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/>
        </w:rPr>
        <w:t xml:space="preserve">Supplementary Table </w:t>
      </w:r>
      <w:r>
        <w:rPr>
          <w:rFonts w:hint="eastAsia" w:ascii="Times New Roman" w:hAnsi="Times New Roman" w:eastAsia="宋体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/>
        </w:rPr>
        <w:t xml:space="preserve">. The univariate Cox regression analyses of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the risk model and overall survival of </w:t>
      </w:r>
      <w:r>
        <w:rPr>
          <w:rFonts w:hint="eastAsia" w:ascii="Times New Roman" w:hAnsi="Times New Roman" w:eastAsia="宋体" w:cs="Times New Roman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lang w:val="en-US" w:eastAsia="zh-CN"/>
        </w:rPr>
        <w:t>C patients in TCGA cohort</w:t>
      </w:r>
    </w:p>
    <w:tbl>
      <w:tblPr>
        <w:tblStyle w:val="8"/>
        <w:tblpPr w:leftFromText="180" w:rightFromText="180" w:vertAnchor="page" w:horzAnchor="page" w:tblpX="1678" w:tblpY="2638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595"/>
        <w:gridCol w:w="1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3258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235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3258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640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4"/>
                <w:szCs w:val="24"/>
                <w:lang w:val="en-US" w:eastAsia="zh-CN"/>
              </w:rPr>
              <w:t>1.022 (1.005 - 1.039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24"/>
                <w:szCs w:val="24"/>
                <w:lang w:val="en-US" w:eastAsia="zh-CN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9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771 (0.541-1.101)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linical stage`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59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553 (0.783-3.082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385 (1.258-4.522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3.827 (1.855-7.898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istological grad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647 (0.400-6.78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4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150 (0.529-8.739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629 (1.001-2.649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656 (0.980-2.798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647 (1.627-4.307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6.729 (0.914-49.550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9.428 (1.309-67.896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9.652 (1.325-70.285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 stag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100 (1.184-3.7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iskScore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718 (1.736-4.255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iOTEzMjcxZWE4YmI5YjE5N2ZkYzhkZDg1ZTgwMDk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4525E4"/>
    <w:rsid w:val="220640BD"/>
    <w:rsid w:val="373F54F9"/>
    <w:rsid w:val="3C860B19"/>
    <w:rsid w:val="6F343EE0"/>
    <w:rsid w:val="7E52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57</Characters>
  <Lines>0</Lines>
  <Paragraphs>0</Paragraphs>
  <TotalTime>1</TotalTime>
  <ScaleCrop>false</ScaleCrop>
  <LinksUpToDate>false</LinksUpToDate>
  <CharactersWithSpaces>7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王琪</dc:creator>
  <cp:lastModifiedBy>王琪</cp:lastModifiedBy>
  <dcterms:modified xsi:type="dcterms:W3CDTF">2023-04-24T01:04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C72CB7218F64A779BD66BAA2082331E_13</vt:lpwstr>
  </property>
</Properties>
</file>